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B1D" w:rsidRDefault="00B97B1D" w:rsidP="00B97B1D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</w:pPr>
      <w:proofErr w:type="gramStart"/>
      <w:r w:rsidRPr="00B97B1D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>S6 Table.</w:t>
      </w:r>
      <w:proofErr w:type="gramEnd"/>
      <w:r w:rsidRPr="00B97B1D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 xml:space="preserve"> Minimal data set of size analysis (nm) of TFD-CS-NC </w:t>
      </w:r>
      <w:proofErr w:type="spellStart"/>
      <w:r w:rsidRPr="00B97B1D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>nanocarriers</w:t>
      </w:r>
      <w:proofErr w:type="spellEnd"/>
      <w:r w:rsidRPr="00B97B1D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 xml:space="preserve"> over a 72-hour timeframe in a variety of storage and biological buffers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97B1D" w:rsidRPr="00B97B1D" w:rsidTr="00E53A0C"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IE"/>
              </w:rPr>
            </w:pP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b/>
                <w:lang w:eastAsia="en-IE"/>
              </w:rPr>
              <w:t>0 h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b/>
                <w:lang w:eastAsia="en-IE"/>
              </w:rPr>
              <w:t>24 h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b/>
                <w:lang w:eastAsia="en-IE"/>
              </w:rPr>
              <w:t>72 h</w:t>
            </w:r>
          </w:p>
        </w:tc>
      </w:tr>
      <w:tr w:rsidR="00B97B1D" w:rsidRPr="00B97B1D" w:rsidTr="00E53A0C"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b/>
                <w:lang w:eastAsia="en-IE"/>
              </w:rPr>
              <w:t>H2O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lang w:eastAsia="en-IE"/>
              </w:rPr>
              <w:t>372.5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lang w:eastAsia="en-IE"/>
              </w:rPr>
              <w:t>331.4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lang w:eastAsia="en-IE"/>
              </w:rPr>
              <w:t>369.4</w:t>
            </w:r>
          </w:p>
        </w:tc>
      </w:tr>
      <w:tr w:rsidR="00B97B1D" w:rsidRPr="00B97B1D" w:rsidTr="00E53A0C"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b/>
                <w:lang w:eastAsia="en-IE"/>
              </w:rPr>
              <w:t>PBS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lang w:eastAsia="en-IE"/>
              </w:rPr>
              <w:t>375.2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lang w:eastAsia="en-IE"/>
              </w:rPr>
              <w:t>323.2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lang w:eastAsia="en-IE"/>
              </w:rPr>
              <w:t>246.9</w:t>
            </w:r>
          </w:p>
        </w:tc>
      </w:tr>
      <w:tr w:rsidR="00B97B1D" w:rsidRPr="00B97B1D" w:rsidTr="00E53A0C"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b/>
                <w:lang w:eastAsia="en-IE"/>
              </w:rPr>
              <w:t>MHII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lang w:eastAsia="en-IE"/>
              </w:rPr>
              <w:t>398.5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lang w:eastAsia="en-IE"/>
              </w:rPr>
              <w:t>347.3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lang w:eastAsia="en-IE"/>
              </w:rPr>
              <w:t>248.6</w:t>
            </w:r>
          </w:p>
        </w:tc>
      </w:tr>
      <w:tr w:rsidR="00B97B1D" w:rsidRPr="00B97B1D" w:rsidTr="00E53A0C"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b/>
                <w:lang w:eastAsia="en-IE"/>
              </w:rPr>
              <w:t>TSB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lang w:eastAsia="en-IE"/>
              </w:rPr>
              <w:t>375.1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lang w:eastAsia="en-IE"/>
              </w:rPr>
              <w:t>344.3</w:t>
            </w:r>
          </w:p>
        </w:tc>
        <w:tc>
          <w:tcPr>
            <w:tcW w:w="2254" w:type="dxa"/>
            <w:vAlign w:val="bottom"/>
          </w:tcPr>
          <w:p w:rsidR="00B97B1D" w:rsidRPr="00B97B1D" w:rsidRDefault="00B97B1D" w:rsidP="00B97B1D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B97B1D">
              <w:rPr>
                <w:rFonts w:ascii="Times New Roman" w:eastAsia="Times New Roman" w:hAnsi="Times New Roman"/>
                <w:lang w:eastAsia="en-IE"/>
              </w:rPr>
              <w:t>174.7</w:t>
            </w:r>
          </w:p>
        </w:tc>
      </w:tr>
    </w:tbl>
    <w:p w:rsidR="00B97B1D" w:rsidRDefault="00B97B1D" w:rsidP="00B97B1D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</w:pPr>
      <w:bookmarkStart w:id="0" w:name="_GoBack"/>
      <w:bookmarkEnd w:id="0"/>
    </w:p>
    <w:p w:rsidR="00B97B1D" w:rsidRDefault="00B97B1D" w:rsidP="00B97B1D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</w:pPr>
    </w:p>
    <w:p w:rsidR="00B97B1D" w:rsidRPr="00B97B1D" w:rsidRDefault="00B97B1D" w:rsidP="00B97B1D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</w:pPr>
    </w:p>
    <w:p w:rsidR="005D29C9" w:rsidRDefault="005D29C9"/>
    <w:sectPr w:rsidR="005D2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B1D"/>
    <w:rsid w:val="005D29C9"/>
    <w:rsid w:val="00B9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97B1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97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97B1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97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8-12T16:48:00Z</dcterms:created>
  <dcterms:modified xsi:type="dcterms:W3CDTF">2019-08-12T16:49:00Z</dcterms:modified>
</cp:coreProperties>
</file>